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92BC8" w14:textId="76F14057" w:rsidR="00F970E8" w:rsidRDefault="00F970E8" w:rsidP="00BB72CD"/>
    <w:p w14:paraId="203E3BA6" w14:textId="13274A56" w:rsidR="00F970E8" w:rsidRDefault="00F970E8" w:rsidP="00BB72CD"/>
    <w:p w14:paraId="655B7FAF" w14:textId="77777777" w:rsidR="0096382F" w:rsidRDefault="0096382F" w:rsidP="00BB72CD"/>
    <w:p w14:paraId="50CB3B89" w14:textId="2F8EDAE5" w:rsidR="002D087B" w:rsidRDefault="00873825" w:rsidP="002D0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2D087B" w:rsidRPr="007925E0">
        <w:rPr>
          <w:rFonts w:ascii="Times New Roman" w:hAnsi="Times New Roman" w:cs="Times New Roman"/>
        </w:rPr>
        <w:t>Table.</w:t>
      </w:r>
      <w:r w:rsidR="002D087B">
        <w:rPr>
          <w:rFonts w:ascii="Times New Roman" w:hAnsi="Times New Roman" w:cs="Times New Roman"/>
        </w:rPr>
        <w:t xml:space="preserve"> </w:t>
      </w:r>
      <w:r w:rsidR="000F653C">
        <w:rPr>
          <w:rFonts w:ascii="Times New Roman" w:hAnsi="Times New Roman" w:cs="Times New Roman"/>
        </w:rPr>
        <w:t xml:space="preserve"> </w:t>
      </w:r>
      <w:proofErr w:type="spellStart"/>
      <w:r w:rsidR="000F653C" w:rsidRPr="002D087B">
        <w:rPr>
          <w:rFonts w:ascii="Times New Roman" w:hAnsi="Times New Roman" w:cs="Times New Roman"/>
        </w:rPr>
        <w:t>ΔHbR</w:t>
      </w:r>
      <w:r w:rsidR="000F653C" w:rsidRPr="002D087B">
        <w:rPr>
          <w:rFonts w:ascii="Times New Roman" w:hAnsi="Times New Roman" w:cs="Times New Roman"/>
          <w:vertAlign w:val="subscript"/>
        </w:rPr>
        <w:t>AVG</w:t>
      </w:r>
      <w:proofErr w:type="spellEnd"/>
      <w:r w:rsidR="000F653C">
        <w:rPr>
          <w:rFonts w:ascii="Times New Roman" w:hAnsi="Times New Roman" w:cs="Times New Roman"/>
        </w:rPr>
        <w:t xml:space="preserve"> </w:t>
      </w:r>
      <w:r w:rsidR="002D087B">
        <w:rPr>
          <w:rFonts w:ascii="Times New Roman" w:hAnsi="Times New Roman" w:cs="Times New Roman"/>
        </w:rPr>
        <w:t>PFC subregions – Kinematics Correlations</w:t>
      </w:r>
      <w:r>
        <w:rPr>
          <w:rFonts w:ascii="Times New Roman" w:hAnsi="Times New Roman" w:cs="Times New Roman"/>
        </w:rPr>
        <w:t>.</w:t>
      </w:r>
    </w:p>
    <w:p w14:paraId="55B4E5CE" w14:textId="17E1021B" w:rsidR="00F970E8" w:rsidRDefault="00F970E8" w:rsidP="00BB72CD"/>
    <w:p w14:paraId="2E1A795C" w14:textId="48AE9710" w:rsidR="00F970E8" w:rsidRDefault="00F970E8" w:rsidP="00BB72CD"/>
    <w:p w14:paraId="6CE61614" w14:textId="5047DAFC" w:rsidR="00F970E8" w:rsidRDefault="00F970E8" w:rsidP="00BB72CD"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                                                   </w:t>
      </w:r>
      <w:r w:rsidRPr="00BB72C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PFC subregions</w:t>
      </w:r>
    </w:p>
    <w:tbl>
      <w:tblPr>
        <w:tblW w:w="7612" w:type="dxa"/>
        <w:tblLook w:val="04A0" w:firstRow="1" w:lastRow="0" w:firstColumn="1" w:lastColumn="0" w:noHBand="0" w:noVBand="1"/>
      </w:tblPr>
      <w:tblGrid>
        <w:gridCol w:w="1310"/>
        <w:gridCol w:w="1110"/>
        <w:gridCol w:w="1124"/>
        <w:gridCol w:w="1110"/>
        <w:gridCol w:w="1124"/>
        <w:gridCol w:w="924"/>
        <w:gridCol w:w="937"/>
      </w:tblGrid>
      <w:tr w:rsidR="00F970E8" w:rsidRPr="00F970E8" w14:paraId="53C95D2A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633C" w14:textId="379D6173" w:rsidR="00F970E8" w:rsidRPr="009C6D3B" w:rsidRDefault="00F970E8" w:rsidP="00F970E8">
            <w:pPr>
              <w:rPr>
                <w:rFonts w:ascii="Times New Roman" w:eastAsia="Times New Roman" w:hAnsi="Times New Roman" w:cs="Times New Roman"/>
                <w:b/>
              </w:rPr>
            </w:pPr>
            <w:r w:rsidRPr="009C6D3B">
              <w:rPr>
                <w:rFonts w:ascii="Times New Roman" w:eastAsia="Times New Roman" w:hAnsi="Times New Roman" w:cs="Times New Roman"/>
                <w:b/>
              </w:rPr>
              <w:t>Kinematic</w:t>
            </w:r>
          </w:p>
          <w:p w14:paraId="2F195295" w14:textId="2FAB7257" w:rsidR="00F970E8" w:rsidRPr="00F970E8" w:rsidRDefault="00F970E8" w:rsidP="00F970E8">
            <w:pPr>
              <w:rPr>
                <w:rFonts w:ascii="Times New Roman" w:eastAsia="Times New Roman" w:hAnsi="Times New Roman" w:cs="Times New Roman"/>
              </w:rPr>
            </w:pPr>
            <w:r w:rsidRPr="009C6D3B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1FB09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DLPFC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89178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DLPFC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14C30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VLPFC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48BA1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VLPFC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D702F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FPFC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5ACF7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FPFCR</w:t>
            </w:r>
          </w:p>
        </w:tc>
      </w:tr>
      <w:tr w:rsidR="00F970E8" w:rsidRPr="00F970E8" w14:paraId="37279C93" w14:textId="77777777" w:rsidTr="00047126">
        <w:trPr>
          <w:trHeight w:val="320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193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T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522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F39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E8C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FF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20C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33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85</w:t>
            </w:r>
          </w:p>
        </w:tc>
      </w:tr>
      <w:tr w:rsidR="00047126" w:rsidRPr="00F970E8" w14:paraId="507EA441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7CE9" w14:textId="77777777" w:rsidR="00047126" w:rsidRPr="00F970E8" w:rsidRDefault="00047126" w:rsidP="000471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164" w14:textId="34D223DF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C63" w14:textId="7CB6E093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19B" w14:textId="0ED25AF2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9DF" w14:textId="36F7ACFD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5CC" w14:textId="56B42CCB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1A2" w14:textId="59273B24" w:rsidR="00047126" w:rsidRPr="00F970E8" w:rsidRDefault="00047126" w:rsidP="000471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F970E8" w:rsidRPr="00F970E8" w14:paraId="5C34128A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387E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C4F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7EE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826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D69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91E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174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970E8" w:rsidRPr="00F970E8" w14:paraId="5D10E3FE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933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TRO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70A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B87D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C52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65E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986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971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0</w:t>
            </w:r>
          </w:p>
        </w:tc>
      </w:tr>
      <w:tr w:rsidR="002D087B" w:rsidRPr="00F970E8" w14:paraId="709296BE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F59" w14:textId="77777777" w:rsidR="002D087B" w:rsidRPr="00F970E8" w:rsidRDefault="002D087B" w:rsidP="002D08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8EA2" w14:textId="21CD79E9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CDE" w14:textId="62CA99A3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FC5" w14:textId="1174F2AF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FA6E" w14:textId="4E8EEFB3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1AD6" w14:textId="5C8E94D8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B85" w14:textId="64F1151B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F970E8" w:rsidRPr="00F970E8" w14:paraId="13201F37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F787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D4D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2D8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0A70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8CE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091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A53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970E8" w:rsidRPr="00F970E8" w14:paraId="28641FD8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B62" w14:textId="477D7B33" w:rsidR="00F970E8" w:rsidRPr="00F970E8" w:rsidRDefault="00F970E8" w:rsidP="00F970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COMR</w:t>
            </w:r>
            <w:r w:rsidR="00CE5D50">
              <w:rPr>
                <w:rFonts w:ascii="Times New Roman" w:eastAsia="Times New Roman" w:hAnsi="Times New Roman" w:cs="Times New Roman"/>
                <w:color w:val="000000"/>
              </w:rPr>
              <w:t>O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699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B047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8802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400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D495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724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86</w:t>
            </w:r>
          </w:p>
        </w:tc>
      </w:tr>
      <w:tr w:rsidR="002D087B" w:rsidRPr="00F970E8" w14:paraId="5F5EF771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6B0D" w14:textId="77777777" w:rsidR="002D087B" w:rsidRPr="00F970E8" w:rsidRDefault="002D087B" w:rsidP="002D08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36F" w14:textId="7CB1EEC5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EEA1" w14:textId="51220968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025" w14:textId="21CFAEC7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41E" w14:textId="3770D386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A72" w14:textId="7E6F7D3D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185" w14:textId="16248AE5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F970E8" w:rsidRPr="00F970E8" w14:paraId="3BECE778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8DE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F4A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047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A7D3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728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CF6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4A1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970E8" w:rsidRPr="00F970E8" w14:paraId="0D12FA97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BE6A" w14:textId="0A833333" w:rsidR="00F970E8" w:rsidRPr="00F970E8" w:rsidRDefault="00CE5D50" w:rsidP="00F970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n </w:t>
            </w:r>
            <w:r w:rsidR="00F970E8" w:rsidRPr="00F970E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77D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BFA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04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B5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14C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EEA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</w:tr>
      <w:tr w:rsidR="002D087B" w:rsidRPr="00F970E8" w14:paraId="03CBE67D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5B1" w14:textId="77777777" w:rsidR="002D087B" w:rsidRPr="00F970E8" w:rsidRDefault="002D087B" w:rsidP="002D08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20B" w14:textId="11E244F2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233" w14:textId="307BAD6A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CD4" w14:textId="13B88983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3BC" w14:textId="29801D70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184" w14:textId="32F62A07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64A" w14:textId="28B72E4E" w:rsidR="002D087B" w:rsidRPr="00F970E8" w:rsidRDefault="002D087B" w:rsidP="002D08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F970E8" w:rsidRPr="00F970E8" w14:paraId="56857F3A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0654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91D8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054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D94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984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572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DBF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970E8" w:rsidRPr="00F970E8" w14:paraId="7B8B92DB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1EA" w14:textId="77777777" w:rsidR="00F970E8" w:rsidRPr="00F970E8" w:rsidRDefault="00F970E8" w:rsidP="00F970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R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2C9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E9F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F4A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871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D9BB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D50" w14:textId="77777777" w:rsidR="00F970E8" w:rsidRPr="00F970E8" w:rsidRDefault="00F970E8" w:rsidP="009C6D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0E8">
              <w:rPr>
                <w:rFonts w:ascii="Times New Roman" w:eastAsia="Times New Roman" w:hAnsi="Times New Roman" w:cs="Times New Roman"/>
                <w:color w:val="000000"/>
              </w:rPr>
              <w:t>-0.958</w:t>
            </w:r>
          </w:p>
        </w:tc>
      </w:tr>
      <w:tr w:rsidR="002D087B" w:rsidRPr="00F970E8" w14:paraId="5276737B" w14:textId="77777777" w:rsidTr="00047126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C417" w14:textId="77777777" w:rsidR="002D087B" w:rsidRPr="002D087B" w:rsidRDefault="002D087B" w:rsidP="002D08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5616" w14:textId="23B4B339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5886" w14:textId="664C4601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B537" w14:textId="17268C54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E315" w14:textId="3CE21E93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903F" w14:textId="49BBBFC0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7EC7" w14:textId="42B7F421" w:rsidR="002D087B" w:rsidRPr="002D087B" w:rsidRDefault="002D087B" w:rsidP="002D08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87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</w:tbl>
    <w:p w14:paraId="279E215C" w14:textId="025E6174" w:rsidR="00F970E8" w:rsidRDefault="00F970E8" w:rsidP="00BB72CD"/>
    <w:p w14:paraId="53913876" w14:textId="77777777" w:rsidR="000F653C" w:rsidRPr="00F45814" w:rsidRDefault="000F653C" w:rsidP="000F653C">
      <w:pPr>
        <w:shd w:val="clear" w:color="auto" w:fill="FFFFFF"/>
        <w:rPr>
          <w:rFonts w:eastAsia="Times New Roman" w:cs="Times New Roman"/>
          <w:i/>
          <w:iCs/>
          <w:sz w:val="17"/>
          <w:szCs w:val="17"/>
        </w:rPr>
      </w:pPr>
      <w:r w:rsidRPr="00F45814">
        <w:rPr>
          <w:rFonts w:eastAsia="Times New Roman" w:cs="Times New Roman"/>
          <w:i/>
          <w:iCs/>
          <w:sz w:val="17"/>
          <w:szCs w:val="17"/>
        </w:rPr>
        <w:t>Cell Contents</w:t>
      </w:r>
      <w:r w:rsidRPr="00F45814">
        <w:rPr>
          <w:rFonts w:eastAsia="Times New Roman" w:cs="Times New Roman"/>
          <w:i/>
          <w:iCs/>
          <w:sz w:val="17"/>
          <w:szCs w:val="17"/>
        </w:rPr>
        <w:br/>
        <w:t>      Pearson correlation</w:t>
      </w:r>
      <w:r w:rsidRPr="00F45814">
        <w:rPr>
          <w:rFonts w:eastAsia="Times New Roman" w:cs="Times New Roman"/>
          <w:i/>
          <w:iCs/>
          <w:sz w:val="17"/>
          <w:szCs w:val="17"/>
        </w:rPr>
        <w:br/>
        <w:t>      P-Value</w:t>
      </w:r>
    </w:p>
    <w:p w14:paraId="052FEEF2" w14:textId="77777777" w:rsidR="000F653C" w:rsidRPr="00F45814" w:rsidRDefault="000F653C" w:rsidP="000F653C">
      <w:pPr>
        <w:shd w:val="clear" w:color="auto" w:fill="FFFFFF"/>
        <w:spacing w:after="75"/>
        <w:rPr>
          <w:rFonts w:cs="Times New Roman"/>
        </w:rPr>
      </w:pPr>
      <w:r w:rsidRPr="00F45814">
        <w:rPr>
          <w:rFonts w:cs="Times New Roman"/>
        </w:rPr>
        <w:t>TAD = Trunk angular dispersion, TROM = trunk range of motion, COMROM = center of mass range of motion, Min COM = Minimum of COM, RST = response step time.</w:t>
      </w:r>
    </w:p>
    <w:p w14:paraId="79CD49B2" w14:textId="77777777" w:rsidR="000F653C" w:rsidRPr="00BB72CD" w:rsidRDefault="000F653C" w:rsidP="00BB72CD"/>
    <w:sectPr w:rsidR="000F653C" w:rsidRPr="00BB72CD" w:rsidSect="00231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673"/>
    <w:rsid w:val="000177C1"/>
    <w:rsid w:val="00043DF8"/>
    <w:rsid w:val="00047126"/>
    <w:rsid w:val="00060673"/>
    <w:rsid w:val="00097358"/>
    <w:rsid w:val="000A5667"/>
    <w:rsid w:val="000F653C"/>
    <w:rsid w:val="001053C3"/>
    <w:rsid w:val="0016352B"/>
    <w:rsid w:val="00212C0B"/>
    <w:rsid w:val="00215ECB"/>
    <w:rsid w:val="00231519"/>
    <w:rsid w:val="00273BAF"/>
    <w:rsid w:val="00276B59"/>
    <w:rsid w:val="002822C8"/>
    <w:rsid w:val="002829D6"/>
    <w:rsid w:val="00290321"/>
    <w:rsid w:val="00290976"/>
    <w:rsid w:val="002A6C0A"/>
    <w:rsid w:val="002B7A94"/>
    <w:rsid w:val="002C03C7"/>
    <w:rsid w:val="002D087B"/>
    <w:rsid w:val="003410BD"/>
    <w:rsid w:val="00395FA8"/>
    <w:rsid w:val="003C5EC9"/>
    <w:rsid w:val="004173C4"/>
    <w:rsid w:val="004512DC"/>
    <w:rsid w:val="0048130D"/>
    <w:rsid w:val="004D6FFF"/>
    <w:rsid w:val="0050008B"/>
    <w:rsid w:val="005004B1"/>
    <w:rsid w:val="00537944"/>
    <w:rsid w:val="005620A0"/>
    <w:rsid w:val="00563B31"/>
    <w:rsid w:val="005B64AE"/>
    <w:rsid w:val="005C4526"/>
    <w:rsid w:val="005E0EE7"/>
    <w:rsid w:val="005E4C4A"/>
    <w:rsid w:val="005F4ADF"/>
    <w:rsid w:val="00600876"/>
    <w:rsid w:val="006016B5"/>
    <w:rsid w:val="006337DE"/>
    <w:rsid w:val="006904A0"/>
    <w:rsid w:val="006F303F"/>
    <w:rsid w:val="006F4A51"/>
    <w:rsid w:val="00706898"/>
    <w:rsid w:val="007279BF"/>
    <w:rsid w:val="007925E0"/>
    <w:rsid w:val="007C4D00"/>
    <w:rsid w:val="007C78E7"/>
    <w:rsid w:val="007D32B0"/>
    <w:rsid w:val="0080197C"/>
    <w:rsid w:val="00807809"/>
    <w:rsid w:val="008316B5"/>
    <w:rsid w:val="0083717B"/>
    <w:rsid w:val="0086338C"/>
    <w:rsid w:val="00873825"/>
    <w:rsid w:val="00892B01"/>
    <w:rsid w:val="008A01BE"/>
    <w:rsid w:val="008B0054"/>
    <w:rsid w:val="008C66E9"/>
    <w:rsid w:val="008D13E7"/>
    <w:rsid w:val="008D5F13"/>
    <w:rsid w:val="00904A0A"/>
    <w:rsid w:val="009058D9"/>
    <w:rsid w:val="00907228"/>
    <w:rsid w:val="00921697"/>
    <w:rsid w:val="00945F16"/>
    <w:rsid w:val="0096382F"/>
    <w:rsid w:val="00983187"/>
    <w:rsid w:val="009901A6"/>
    <w:rsid w:val="009C6D3B"/>
    <w:rsid w:val="009C7B22"/>
    <w:rsid w:val="009F0B62"/>
    <w:rsid w:val="009F5C5C"/>
    <w:rsid w:val="00A1356E"/>
    <w:rsid w:val="00A30397"/>
    <w:rsid w:val="00A70B09"/>
    <w:rsid w:val="00A73690"/>
    <w:rsid w:val="00A76454"/>
    <w:rsid w:val="00A83EF2"/>
    <w:rsid w:val="00A95D12"/>
    <w:rsid w:val="00AA2ACE"/>
    <w:rsid w:val="00AB0A56"/>
    <w:rsid w:val="00AB274C"/>
    <w:rsid w:val="00AE2836"/>
    <w:rsid w:val="00AE680A"/>
    <w:rsid w:val="00AF57ED"/>
    <w:rsid w:val="00B3550E"/>
    <w:rsid w:val="00B401D2"/>
    <w:rsid w:val="00B41CB2"/>
    <w:rsid w:val="00B47776"/>
    <w:rsid w:val="00B655E0"/>
    <w:rsid w:val="00B7025A"/>
    <w:rsid w:val="00B81A91"/>
    <w:rsid w:val="00B90DA2"/>
    <w:rsid w:val="00B913E6"/>
    <w:rsid w:val="00BA7152"/>
    <w:rsid w:val="00BB0A1A"/>
    <w:rsid w:val="00BB72CD"/>
    <w:rsid w:val="00BF359D"/>
    <w:rsid w:val="00C0720A"/>
    <w:rsid w:val="00C1736E"/>
    <w:rsid w:val="00C17CE2"/>
    <w:rsid w:val="00C472B0"/>
    <w:rsid w:val="00C50EB1"/>
    <w:rsid w:val="00C64EDB"/>
    <w:rsid w:val="00C6611E"/>
    <w:rsid w:val="00C71B3C"/>
    <w:rsid w:val="00CB10A7"/>
    <w:rsid w:val="00CE5D50"/>
    <w:rsid w:val="00CE7011"/>
    <w:rsid w:val="00D47BC7"/>
    <w:rsid w:val="00D625A2"/>
    <w:rsid w:val="00D76D5F"/>
    <w:rsid w:val="00DB4DAA"/>
    <w:rsid w:val="00DC3D00"/>
    <w:rsid w:val="00DD4563"/>
    <w:rsid w:val="00DE448A"/>
    <w:rsid w:val="00E07F43"/>
    <w:rsid w:val="00E82726"/>
    <w:rsid w:val="00E94B68"/>
    <w:rsid w:val="00EE287E"/>
    <w:rsid w:val="00EF5AA3"/>
    <w:rsid w:val="00F40F96"/>
    <w:rsid w:val="00F432D3"/>
    <w:rsid w:val="00F4736F"/>
    <w:rsid w:val="00F83C3C"/>
    <w:rsid w:val="00F91146"/>
    <w:rsid w:val="00F970E8"/>
    <w:rsid w:val="00FC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76DA6"/>
  <w15:chartTrackingRefBased/>
  <w15:docId w15:val="{C4C3D5B5-4A86-E947-BE9B-A02E8C89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78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8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7</cp:revision>
  <dcterms:created xsi:type="dcterms:W3CDTF">2020-10-21T04:00:00Z</dcterms:created>
  <dcterms:modified xsi:type="dcterms:W3CDTF">2020-10-30T11:01:00Z</dcterms:modified>
</cp:coreProperties>
</file>